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Heterogeneity analysis of South European vs North American cohorts. </w:t>
      </w:r>
    </w:p>
    <w:tbl>
      <w:tblPr>
        <w:tblW w:w="1431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7"/>
        <w:gridCol w:w="1134"/>
        <w:gridCol w:w="709"/>
        <w:gridCol w:w="7"/>
        <w:gridCol w:w="813"/>
        <w:gridCol w:w="850"/>
        <w:gridCol w:w="820"/>
        <w:gridCol w:w="1149"/>
        <w:gridCol w:w="760"/>
        <w:gridCol w:w="460"/>
        <w:gridCol w:w="820"/>
        <w:gridCol w:w="700"/>
        <w:gridCol w:w="700"/>
        <w:gridCol w:w="1147"/>
        <w:gridCol w:w="764"/>
        <w:gridCol w:w="585"/>
        <w:gridCol w:w="896"/>
        <w:gridCol w:w="632"/>
      </w:tblGrid>
      <w:tr>
        <w:trPr>
          <w:trHeight w:val="270" w:hRule="atLeast"/>
        </w:trPr>
        <w:tc>
          <w:tcPr>
            <w:tcW w:w="3217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4852" w:type="dxa"/>
            <w:gridSpan w:val="6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it-IT"/>
              </w:rPr>
              <w:t>South Europeans (S.E.)</w:t>
            </w:r>
          </w:p>
        </w:tc>
        <w:tc>
          <w:tcPr>
            <w:tcW w:w="4716" w:type="dxa"/>
            <w:gridSpan w:val="6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it-IT"/>
              </w:rPr>
              <w:t>North Americans (N.A.)</w:t>
            </w:r>
          </w:p>
        </w:tc>
        <w:tc>
          <w:tcPr>
            <w:tcW w:w="15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S.E vs N.A.</w:t>
            </w:r>
          </w:p>
        </w:tc>
      </w:tr>
      <w:tr>
        <w:trPr>
          <w:trHeight w:val="270" w:hRule="atLeast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SN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A1/A2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FreqA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Effect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StdErr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P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Het P</w:t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FreqA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Effect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StdErr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P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 xml:space="preserve">Het </w:t>
            </w: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eastAsia="it-IT"/>
              </w:rPr>
              <w:t>P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Het P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it-IT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US" w:eastAsia="it-IT"/>
              </w:rPr>
              <w:t>TSH level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US" w:eastAsia="it-IT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it-IT"/>
              </w:rPr>
              <w:t>PDE8B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rs688509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A/G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4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-0.15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18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12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US" w:eastAsia="it-IT"/>
              </w:rPr>
              <w:t>-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1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1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14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.17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99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353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PDE10A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75376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/G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9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81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43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7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2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0938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08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847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it-IT"/>
              </w:rPr>
              <w:t>CAPZB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079982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7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8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4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034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57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7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8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7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307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8904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MAF/LOC440389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381358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4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9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17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6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4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067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03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73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947213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7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8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20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7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9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1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.14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7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492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175584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1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7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9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018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64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11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3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.65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47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129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NR3C2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003221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6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20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US" w:eastAsia="it-IT"/>
              </w:rPr>
              <w:t>-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77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79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6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24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057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33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2402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IGFBP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301599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5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6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15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28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3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2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37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70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117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NR3C2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003221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6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20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US" w:eastAsia="it-IT"/>
              </w:rPr>
              <w:t>-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77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79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6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24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0057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533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2402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SOX9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991565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1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6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8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0478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24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4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8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22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64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427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NFIA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334699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12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39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5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2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89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278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FGF7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051922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T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7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6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31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37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2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4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196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13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278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PRDM1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7723470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0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5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09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6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2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178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46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764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6"/>
                <w:szCs w:val="16"/>
                <w:lang w:eastAsia="it-IT"/>
              </w:rPr>
              <w:t>MIR1179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rs1777656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33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-0.10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1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 xml:space="preserve">3.76 X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901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34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-0.0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21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248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225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4392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INSR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480441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3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4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8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73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8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6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279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42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322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ABO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rs65715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31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13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01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1.919 X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it-IT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vertAlign w:val="superscript"/>
                <w:lang w:eastAsia="it-IT"/>
              </w:rPr>
              <w:t>-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4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04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02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042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092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0.00071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ITPK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162477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1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9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.72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24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4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4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6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98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78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418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NRG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782517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7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3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19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3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5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1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54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54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MBIP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53742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3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4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8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6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8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3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1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7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45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8107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6"/>
                <w:szCs w:val="16"/>
                <w:lang w:eastAsia="it-IT"/>
              </w:rPr>
              <w:t>SASH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rs949796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40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7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0016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874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44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0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21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715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514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2531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GLIS3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57158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8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846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4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7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2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36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60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308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895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eastAsia="it-IT"/>
              </w:rPr>
              <w:t>FT4 levels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DIO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223554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6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12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02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24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198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0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0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14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031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52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354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0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666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161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LHX3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786063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7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5 X 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29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0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5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1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552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01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0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74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161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FOXE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704513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4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6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656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9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0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4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7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0144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40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0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9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074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AADAT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1172624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.09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8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11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27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0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9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11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4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0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990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161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6"/>
                <w:szCs w:val="16"/>
                <w:lang w:eastAsia="it-IT"/>
              </w:rPr>
              <w:t>LPCAT2/CAPNS2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rs649976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A/T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4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2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 xml:space="preserve">5.33 X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it-IT"/>
              </w:rPr>
              <w:t>-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861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60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5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-0.01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31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535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447</w:t>
            </w:r>
          </w:p>
        </w:tc>
        <w:tc>
          <w:tcPr>
            <w:tcW w:w="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20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6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>8161</w:t>
            </w:r>
          </w:p>
        </w:tc>
      </w:tr>
      <w:tr>
        <w:trPr>
          <w:trHeight w:val="270" w:hRule="atLeast"/>
        </w:trPr>
        <w:tc>
          <w:tcPr>
            <w:tcW w:w="1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NETO1/FBXO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s724077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8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56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4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17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939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12</w:t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08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5617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0.0086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29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7926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841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077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1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161</w:t>
            </w:r>
          </w:p>
        </w:tc>
      </w:tr>
    </w:tbl>
    <w:p>
      <w:pPr>
        <w:pStyle w:val="PlainText1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6838" w:h="11906"/>
      <w:pgMar w:left="1134" w:right="1245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1">
    <w:name w:val="Plain Text1"/>
    <w:basedOn w:val="Normal"/>
    <w:qFormat/>
    <w:pPr>
      <w:spacing w:lineRule="auto" w:line="240" w:before="0" w:after="0"/>
    </w:pPr>
    <w:rPr>
      <w:rFonts w:ascii="Consolas" w:hAnsi="Consolas" w:cs="Consolas"/>
      <w:kern w:val="2"/>
      <w:sz w:val="21"/>
      <w:szCs w:val="21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0:03:00Z</dcterms:created>
  <dc:creator> Silvia</dc:creator>
  <dc:description/>
  <cp:keywords/>
  <dc:language>en-US</dc:language>
  <cp:lastModifiedBy>utente</cp:lastModifiedBy>
  <dcterms:modified xsi:type="dcterms:W3CDTF">2013-01-03T10:20:00Z</dcterms:modified>
  <cp:revision>3</cp:revision>
  <dc:subject/>
  <dc:title/>
</cp:coreProperties>
</file>